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8F346" w14:textId="5C96A2A2" w:rsidR="001B55F4" w:rsidRDefault="001B55F4" w:rsidP="001B55F4">
      <w:pPr>
        <w:spacing w:before="240"/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  <w:proofErr w:type="spellStart"/>
      <w:r>
        <w:rPr>
          <w:rFonts w:ascii="Times New Roman" w:eastAsia="楷体" w:hAnsi="Times New Roman" w:cs="Times New Roman" w:hint="eastAsia"/>
          <w:szCs w:val="21"/>
        </w:rPr>
        <w:t>Suplementary</w:t>
      </w:r>
      <w:proofErr w:type="spellEnd"/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Table 1 </w:t>
      </w:r>
      <w:r w:rsidRPr="00AC7B5F">
        <w:rPr>
          <w:rFonts w:ascii="Times New Roman" w:eastAsia="楷体" w:hAnsi="Times New Roman" w:cs="Times New Roman" w:hint="eastAsia"/>
          <w:szCs w:val="21"/>
        </w:rPr>
        <w:t>Primers for qRT-PCR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B55F4" w14:paraId="0A3463B5" w14:textId="77777777" w:rsidTr="00EF279A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2909B9EB" w14:textId="3900242A" w:rsidR="001B55F4" w:rsidRPr="001B55F4" w:rsidRDefault="001B55F4" w:rsidP="00EF279A">
            <w:pPr>
              <w:rPr>
                <w:rFonts w:ascii="Times New Roman" w:eastAsia="楷体" w:hAnsi="Times New Roman" w:cs="Times New Roman"/>
                <w:szCs w:val="21"/>
              </w:rPr>
            </w:pP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>G</w:t>
            </w:r>
            <w:r w:rsidRPr="001B55F4">
              <w:rPr>
                <w:rFonts w:ascii="Times New Roman" w:eastAsia="楷体" w:hAnsi="Times New Roman" w:cs="Times New Roman"/>
                <w:szCs w:val="21"/>
              </w:rPr>
              <w:t>ene</w:t>
            </w: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                            </w:t>
            </w:r>
            <w:r w:rsidRPr="001B55F4">
              <w:rPr>
                <w:rFonts w:ascii="Times New Roman" w:eastAsia="楷体" w:hAnsi="Times New Roman" w:cs="Times New Roman"/>
                <w:szCs w:val="21"/>
              </w:rPr>
              <w:t>Forward</w:t>
            </w: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 Primer                      </w:t>
            </w:r>
            <w:r w:rsidRPr="001B55F4">
              <w:rPr>
                <w:rFonts w:ascii="Times New Roman" w:eastAsia="楷体" w:hAnsi="Times New Roman" w:cs="Times New Roman"/>
                <w:szCs w:val="21"/>
              </w:rPr>
              <w:t>Reverse</w:t>
            </w: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 Primer                      </w:t>
            </w:r>
            <w:r w:rsidR="00886F65">
              <w:rPr>
                <w:rFonts w:ascii="Times New Roman" w:eastAsia="楷体" w:hAnsi="Times New Roman" w:cs="Times New Roman" w:hint="eastAsia"/>
                <w:szCs w:val="21"/>
              </w:rPr>
              <w:t xml:space="preserve">     </w:t>
            </w: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Product  </w:t>
            </w:r>
          </w:p>
          <w:p w14:paraId="752E3F04" w14:textId="77777777" w:rsidR="001B55F4" w:rsidRPr="001B55F4" w:rsidRDefault="001B55F4" w:rsidP="00EF279A">
            <w:pPr>
              <w:rPr>
                <w:rFonts w:ascii="Times New Roman" w:eastAsia="楷体" w:hAnsi="Times New Roman" w:cs="Times New Roman"/>
                <w:szCs w:val="21"/>
              </w:rPr>
            </w:pP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                                                                                                                                      </w:t>
            </w:r>
            <w:r w:rsidRPr="001B55F4">
              <w:rPr>
                <w:rFonts w:ascii="Times New Roman" w:eastAsia="楷体" w:hAnsi="Times New Roman" w:cs="Times New Roman"/>
                <w:szCs w:val="21"/>
              </w:rPr>
              <w:t>L</w:t>
            </w:r>
            <w:r w:rsidRPr="001B55F4">
              <w:rPr>
                <w:rFonts w:ascii="Times New Roman" w:eastAsia="楷体" w:hAnsi="Times New Roman" w:cs="Times New Roman" w:hint="eastAsia"/>
                <w:szCs w:val="21"/>
              </w:rPr>
              <w:t xml:space="preserve">ength(bp) </w:t>
            </w:r>
          </w:p>
        </w:tc>
      </w:tr>
      <w:tr w:rsidR="001B55F4" w14:paraId="6DC57A98" w14:textId="77777777" w:rsidTr="00EF279A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16E1D5EC" w14:textId="2B8E17BD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VEGFA                 CTGCTGTCTTGGGTGCATTG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ACCGCCTTGGCTTGTCA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32</w:t>
            </w:r>
          </w:p>
          <w:p w14:paraId="3B576B24" w14:textId="3306EBBA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VEGFAR2            GGAGCAGAAAGACGGTGATG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CTGGTGTTGGCACAGAACT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7</w:t>
            </w:r>
          </w:p>
          <w:p w14:paraId="1DEE434D" w14:textId="61A93298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MMP2                  CTTGATGACGGCCTTGAAGA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AGCCGTAGAAGGTGGTGAG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18</w:t>
            </w:r>
          </w:p>
          <w:p w14:paraId="74C8204D" w14:textId="1DB5C73D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MMP9                  CTTCCAGTACCGAGAGAAAGC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CTGCTTCTCTCCCATCATC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5</w:t>
            </w:r>
          </w:p>
          <w:p w14:paraId="693206F8" w14:textId="5348834C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IMP1 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ACAGCTATGGGTTCCGTGTG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CAGTTTGATGTTGCAGGGG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1</w:t>
            </w:r>
          </w:p>
          <w:p w14:paraId="6EDD91CE" w14:textId="3E9B500E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IMP2 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CTGGACGTTGGAGGAAAGA         CAGGCAGTGATGTAGACAGGAA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14</w:t>
            </w:r>
          </w:p>
          <w:p w14:paraId="4AA95E23" w14:textId="0F3DA248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YP11A1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GCACAGAGTACCTGGTGAA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TGTCCAGGATGAGGAAGCA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30</w:t>
            </w:r>
          </w:p>
          <w:p w14:paraId="6CD9316B" w14:textId="47A0D7D9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YP17A1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CTGCTACTTGCTGCTCTGG            GGGTGAAGGTGTTGAGCAGA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3</w:t>
            </w:r>
          </w:p>
          <w:p w14:paraId="1FBDEA12" w14:textId="6CC910EB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YP19A1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CTGACGCAGAGTGCAGAGA          GGACATGGAAACGGTGGTAG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35</w:t>
            </w:r>
          </w:p>
          <w:p w14:paraId="75511D74" w14:textId="5C69D777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L-6     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TGCAAGAGACTTCCATCCAG         AGGTGCCGTCTGTGGTGTTA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18</w:t>
            </w:r>
          </w:p>
          <w:p w14:paraId="166167D4" w14:textId="5FA5AD83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NF-a 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ATGGCCCAGACCCTCACAC            GGGCTTCTCACACACGATCA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2</w:t>
            </w:r>
          </w:p>
          <w:p w14:paraId="6BB2A6E1" w14:textId="098110C7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TLR4     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TGGCATGGCTTACACCAGT            CAGGGCTTTTCTGAGCGTTA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0</w:t>
            </w:r>
          </w:p>
          <w:p w14:paraId="34F844D3" w14:textId="6FD152E6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NF-</w:t>
            </w:r>
            <w:proofErr w:type="spellStart"/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κB</w:t>
            </w:r>
            <w:proofErr w:type="spellEnd"/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(p65)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GGCTATGAGCTCAAGATGC           TGGGTGCGTCTTAGTGGTAT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28</w:t>
            </w:r>
          </w:p>
          <w:p w14:paraId="12980A07" w14:textId="36EF8648" w:rsidR="001B55F4" w:rsidRPr="00886F65" w:rsidRDefault="001B55F4" w:rsidP="00886F65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β-actin         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TGACGTTGACATCCGTAAAGA     GTAACAGTCCGCCTAGAAGCAC    </w:t>
            </w:r>
            <w:r w:rsidR="00886F6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</w:t>
            </w:r>
            <w:r w:rsidRPr="00886F65">
              <w:rPr>
                <w:rFonts w:ascii="Times New Roman" w:eastAsia="楷体" w:hAnsi="Times New Roman" w:cs="Times New Roman"/>
                <w:sz w:val="18"/>
                <w:szCs w:val="18"/>
              </w:rPr>
              <w:t>141</w:t>
            </w:r>
          </w:p>
        </w:tc>
      </w:tr>
    </w:tbl>
    <w:p w14:paraId="72248E3D" w14:textId="77777777" w:rsidR="009F666E" w:rsidRDefault="009F666E">
      <w:pPr>
        <w:rPr>
          <w:rFonts w:hint="eastAsia"/>
        </w:rPr>
      </w:pPr>
    </w:p>
    <w:sectPr w:rsidR="009F6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55F4"/>
    <w:rsid w:val="001B55F4"/>
    <w:rsid w:val="003F30DF"/>
    <w:rsid w:val="0080038C"/>
    <w:rsid w:val="00886F65"/>
    <w:rsid w:val="009F666E"/>
    <w:rsid w:val="00C11FB5"/>
    <w:rsid w:val="00E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2DE27"/>
  <w15:chartTrackingRefBased/>
  <w15:docId w15:val="{9B57D60E-6F89-4C2C-B82B-503205C3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5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55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5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5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5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5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5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5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5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5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5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5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55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5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5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5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5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5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5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5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5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5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5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5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55F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B5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1380</Characters>
  <Application>Microsoft Office Word</Application>
  <DocSecurity>0</DocSecurity>
  <Lines>26</Lines>
  <Paragraphs>12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丽娟</dc:creator>
  <cp:keywords/>
  <dc:description/>
  <cp:lastModifiedBy>李丽娟</cp:lastModifiedBy>
  <cp:revision>2</cp:revision>
  <dcterms:created xsi:type="dcterms:W3CDTF">2026-02-12T14:07:00Z</dcterms:created>
  <dcterms:modified xsi:type="dcterms:W3CDTF">2026-02-12T14:17:00Z</dcterms:modified>
</cp:coreProperties>
</file>